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7B99F" w14:textId="6EA1E963" w:rsidR="00C63750" w:rsidRPr="00B10618" w:rsidRDefault="00CF227E" w:rsidP="00203228">
      <w:pPr>
        <w:jc w:val="center"/>
        <w:rPr>
          <w:rFonts w:ascii="Times New Roman" w:hAnsi="Times New Roman" w:cs="Times New Roman"/>
          <w:sz w:val="21"/>
          <w:szCs w:val="21"/>
        </w:rPr>
      </w:pPr>
      <w:r>
        <w:fldChar w:fldCharType="begin"/>
      </w:r>
      <w:r>
        <w:instrText xml:space="preserve"> LINK </w:instrText>
      </w:r>
      <w:r w:rsidR="007B5D4D">
        <w:instrText xml:space="preserve">Excel.Sheet.12 C:\\Users\\陈嘉敏\\Desktop\\submission\\revision\\副本省立医院-肝癌样本信息.xlsx 汇总!R126C3:R217C7 </w:instrText>
      </w:r>
      <w:r>
        <w:instrText xml:space="preserve">\a \f 5 \h  \* MERGEFORMAT </w:instrText>
      </w:r>
      <w:r>
        <w:fldChar w:fldCharType="separate"/>
      </w:r>
      <w:r w:rsidR="0066468A" w:rsidRPr="0066468A">
        <w:rPr>
          <w:rFonts w:ascii="Times New Roman" w:hAnsi="Times New Roman" w:cs="Times New Roman"/>
          <w:sz w:val="21"/>
          <w:szCs w:val="21"/>
        </w:rPr>
        <w:t xml:space="preserve">Table </w:t>
      </w:r>
      <w:r w:rsidR="008A7D1B">
        <w:rPr>
          <w:rFonts w:ascii="Times New Roman" w:hAnsi="Times New Roman" w:cs="Times New Roman" w:hint="eastAsia"/>
          <w:sz w:val="21"/>
          <w:szCs w:val="21"/>
        </w:rPr>
        <w:t>EV</w:t>
      </w:r>
      <w:r w:rsidR="00203228">
        <w:rPr>
          <w:rFonts w:ascii="Times New Roman" w:hAnsi="Times New Roman" w:cs="Times New Roman" w:hint="eastAsia"/>
          <w:sz w:val="21"/>
          <w:szCs w:val="21"/>
        </w:rPr>
        <w:t>1</w:t>
      </w:r>
      <w:r w:rsidR="00DB0393" w:rsidRPr="00B10618">
        <w:rPr>
          <w:rFonts w:ascii="Times New Roman" w:hAnsi="Times New Roman" w:cs="Times New Roman"/>
          <w:sz w:val="21"/>
          <w:szCs w:val="21"/>
        </w:rPr>
        <w:t xml:space="preserve">. </w:t>
      </w:r>
      <w:r w:rsidR="00C63750" w:rsidRPr="00B10618">
        <w:rPr>
          <w:rFonts w:ascii="Times New Roman" w:hAnsi="Times New Roman" w:cs="Times New Roman"/>
          <w:sz w:val="21"/>
          <w:szCs w:val="21"/>
        </w:rPr>
        <w:t xml:space="preserve">Clinical information of </w:t>
      </w:r>
      <w:r w:rsidR="00DB0393" w:rsidRPr="00B10618">
        <w:rPr>
          <w:rFonts w:ascii="Times New Roman" w:hAnsi="Times New Roman" w:cs="Times New Roman"/>
          <w:sz w:val="21"/>
          <w:szCs w:val="21"/>
        </w:rPr>
        <w:t>human HCC</w:t>
      </w:r>
      <w:r w:rsidR="00C63750" w:rsidRPr="00B10618">
        <w:rPr>
          <w:rFonts w:ascii="Times New Roman" w:hAnsi="Times New Roman" w:cs="Times New Roman"/>
          <w:sz w:val="21"/>
          <w:szCs w:val="21"/>
        </w:rPr>
        <w:t xml:space="preserve"> patients used in this study</w:t>
      </w:r>
      <w:r w:rsidR="00E218C1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f2"/>
        <w:tblW w:w="8296" w:type="dxa"/>
        <w:jc w:val="center"/>
        <w:tblLook w:val="04A0" w:firstRow="1" w:lastRow="0" w:firstColumn="1" w:lastColumn="0" w:noHBand="0" w:noVBand="1"/>
      </w:tblPr>
      <w:tblGrid>
        <w:gridCol w:w="526"/>
        <w:gridCol w:w="1312"/>
        <w:gridCol w:w="1134"/>
        <w:gridCol w:w="1276"/>
        <w:gridCol w:w="1134"/>
        <w:gridCol w:w="1701"/>
        <w:gridCol w:w="1213"/>
      </w:tblGrid>
      <w:tr w:rsidR="00F332BF" w:rsidRPr="00B10618" w14:paraId="00C21B2C" w14:textId="3930CB22" w:rsidTr="00F332BF">
        <w:trPr>
          <w:trHeight w:val="306"/>
          <w:jc w:val="center"/>
        </w:trPr>
        <w:tc>
          <w:tcPr>
            <w:tcW w:w="526" w:type="dxa"/>
          </w:tcPr>
          <w:p w14:paraId="10FA7235" w14:textId="77777777" w:rsidR="00F332BF" w:rsidRPr="00B10618" w:rsidRDefault="00F332BF" w:rsidP="00C21ED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469EBBA6" w14:textId="2D8FE7D3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1134" w:type="dxa"/>
            <w:noWrap/>
          </w:tcPr>
          <w:p w14:paraId="48BBBDAF" w14:textId="7B174428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276" w:type="dxa"/>
            <w:noWrap/>
          </w:tcPr>
          <w:p w14:paraId="6568C3E7" w14:textId="14663C84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134" w:type="dxa"/>
          </w:tcPr>
          <w:p w14:paraId="14DFD29A" w14:textId="0DFDE499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32BF">
              <w:rPr>
                <w:rFonts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701" w:type="dxa"/>
          </w:tcPr>
          <w:p w14:paraId="77BDFA89" w14:textId="31D0147E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32BF">
              <w:rPr>
                <w:rFonts w:ascii="Times New Roman" w:hAnsi="Times New Roman" w:cs="Times New Roman"/>
                <w:sz w:val="21"/>
                <w:szCs w:val="21"/>
              </w:rPr>
              <w:t>Liver Disease(s)</w:t>
            </w:r>
          </w:p>
        </w:tc>
        <w:tc>
          <w:tcPr>
            <w:tcW w:w="1213" w:type="dxa"/>
          </w:tcPr>
          <w:p w14:paraId="1FEDA92D" w14:textId="72FD3A99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Ethnicity</w:t>
            </w:r>
          </w:p>
        </w:tc>
      </w:tr>
      <w:tr w:rsidR="00F332BF" w:rsidRPr="00B10618" w14:paraId="4AC4DB1B" w14:textId="7B7FE44F" w:rsidTr="00F332BF">
        <w:trPr>
          <w:trHeight w:val="306"/>
          <w:jc w:val="center"/>
        </w:trPr>
        <w:tc>
          <w:tcPr>
            <w:tcW w:w="526" w:type="dxa"/>
          </w:tcPr>
          <w:p w14:paraId="49AB9AAB" w14:textId="77777777" w:rsidR="00F332BF" w:rsidRPr="00B10618" w:rsidRDefault="00F332BF" w:rsidP="00C21EDC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B68A737" w14:textId="04BD5230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2682438</w:t>
            </w:r>
          </w:p>
        </w:tc>
        <w:tc>
          <w:tcPr>
            <w:tcW w:w="1134" w:type="dxa"/>
            <w:noWrap/>
          </w:tcPr>
          <w:p w14:paraId="42A4E28B" w14:textId="5291B8BA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4A93B767" w14:textId="77777777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34" w:type="dxa"/>
          </w:tcPr>
          <w:p w14:paraId="176362C9" w14:textId="1409EBD9" w:rsidR="00F332BF" w:rsidRPr="00B10618" w:rsidRDefault="00BF3663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C92B24A" w14:textId="0854D4F6" w:rsidR="00F332BF" w:rsidRPr="00B10618" w:rsidRDefault="00BF3663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7466970B" w14:textId="4E415CD2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F332BF" w:rsidRPr="00B10618" w14:paraId="39617940" w14:textId="1EBD7403" w:rsidTr="00F332BF">
        <w:trPr>
          <w:trHeight w:val="306"/>
          <w:jc w:val="center"/>
        </w:trPr>
        <w:tc>
          <w:tcPr>
            <w:tcW w:w="526" w:type="dxa"/>
          </w:tcPr>
          <w:p w14:paraId="1BA3D8A5" w14:textId="77777777" w:rsidR="00F332BF" w:rsidRPr="00B10618" w:rsidRDefault="00F332BF" w:rsidP="00C21EDC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12AA9B80" w14:textId="6E06A851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2697377</w:t>
            </w:r>
          </w:p>
        </w:tc>
        <w:tc>
          <w:tcPr>
            <w:tcW w:w="1134" w:type="dxa"/>
            <w:noWrap/>
            <w:hideMark/>
          </w:tcPr>
          <w:p w14:paraId="31784D37" w14:textId="38E3B52F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F370641" w14:textId="0A31C7EA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34" w:type="dxa"/>
          </w:tcPr>
          <w:p w14:paraId="338BE426" w14:textId="1212A927" w:rsidR="00F332BF" w:rsidRPr="00B10618" w:rsidRDefault="00F94C78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="00C21EDC">
              <w:rPr>
                <w:rFonts w:ascii="Times New Roman" w:hAnsi="Times New Roman" w:cs="Times New Roman" w:hint="eastAsia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2B93D710" w14:textId="5C7F99FF" w:rsidR="00F332BF" w:rsidRPr="00B10618" w:rsidRDefault="00C21EDC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5186A09" w14:textId="62CE9E18" w:rsidR="00F332BF" w:rsidRPr="00B10618" w:rsidRDefault="00F332BF" w:rsidP="00E67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6CC43C60" w14:textId="74A8B807" w:rsidTr="00F332BF">
        <w:trPr>
          <w:trHeight w:val="306"/>
          <w:jc w:val="center"/>
        </w:trPr>
        <w:tc>
          <w:tcPr>
            <w:tcW w:w="526" w:type="dxa"/>
          </w:tcPr>
          <w:p w14:paraId="5C94D6C7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75A914CC" w14:textId="1074241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09695</w:t>
            </w:r>
          </w:p>
        </w:tc>
        <w:tc>
          <w:tcPr>
            <w:tcW w:w="1134" w:type="dxa"/>
            <w:noWrap/>
            <w:hideMark/>
          </w:tcPr>
          <w:p w14:paraId="2A1EB449" w14:textId="361C45A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6F7255D" w14:textId="21FBAA0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34" w:type="dxa"/>
          </w:tcPr>
          <w:p w14:paraId="0C2CDFF2" w14:textId="4A2C760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73FBE256" w14:textId="2AF1858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07A8DFCE" w14:textId="61AE3A3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76DFAEDC" w14:textId="749E8DAB" w:rsidTr="00F332BF">
        <w:trPr>
          <w:trHeight w:val="306"/>
          <w:jc w:val="center"/>
        </w:trPr>
        <w:tc>
          <w:tcPr>
            <w:tcW w:w="526" w:type="dxa"/>
          </w:tcPr>
          <w:p w14:paraId="0CE5E12A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0F51F886" w14:textId="52983E5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18122</w:t>
            </w:r>
          </w:p>
        </w:tc>
        <w:tc>
          <w:tcPr>
            <w:tcW w:w="1134" w:type="dxa"/>
            <w:noWrap/>
            <w:hideMark/>
          </w:tcPr>
          <w:p w14:paraId="100FF937" w14:textId="728FBCF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FD8670E" w14:textId="677F2EE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34" w:type="dxa"/>
          </w:tcPr>
          <w:p w14:paraId="53A106A7" w14:textId="2795510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6CF8D110" w14:textId="7A0EA2B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01ADBCEE" w14:textId="2126EA5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4B766A97" w14:textId="0135A7D8" w:rsidTr="00F332BF">
        <w:trPr>
          <w:trHeight w:val="306"/>
          <w:jc w:val="center"/>
        </w:trPr>
        <w:tc>
          <w:tcPr>
            <w:tcW w:w="526" w:type="dxa"/>
          </w:tcPr>
          <w:p w14:paraId="792A2F4B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69E25063" w14:textId="359DA41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2915290</w:t>
            </w:r>
          </w:p>
        </w:tc>
        <w:tc>
          <w:tcPr>
            <w:tcW w:w="1134" w:type="dxa"/>
            <w:noWrap/>
            <w:hideMark/>
          </w:tcPr>
          <w:p w14:paraId="4FA8D2A6" w14:textId="56B7F29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AA5FAC8" w14:textId="7739249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34" w:type="dxa"/>
          </w:tcPr>
          <w:p w14:paraId="1B9CA74C" w14:textId="4291830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65E35B45" w14:textId="110D028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0274B17D" w14:textId="20793B4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2C14DA1B" w14:textId="51C9AC5E" w:rsidTr="00F332BF">
        <w:trPr>
          <w:trHeight w:val="306"/>
          <w:jc w:val="center"/>
        </w:trPr>
        <w:tc>
          <w:tcPr>
            <w:tcW w:w="526" w:type="dxa"/>
          </w:tcPr>
          <w:p w14:paraId="635922B2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7B30EE42" w14:textId="7BAC0D0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12812937</w:t>
            </w:r>
          </w:p>
        </w:tc>
        <w:tc>
          <w:tcPr>
            <w:tcW w:w="1134" w:type="dxa"/>
            <w:noWrap/>
            <w:hideMark/>
          </w:tcPr>
          <w:p w14:paraId="0C4ACA52" w14:textId="2A32D56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C4053BA" w14:textId="118CABB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34" w:type="dxa"/>
          </w:tcPr>
          <w:p w14:paraId="78336D3E" w14:textId="635C7F5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24C07E2F" w14:textId="058FB09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40E6866C" w14:textId="5E314F6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04FDBBA2" w14:textId="66BFABFB" w:rsidTr="00F332BF">
        <w:trPr>
          <w:trHeight w:val="306"/>
          <w:jc w:val="center"/>
        </w:trPr>
        <w:tc>
          <w:tcPr>
            <w:tcW w:w="526" w:type="dxa"/>
          </w:tcPr>
          <w:p w14:paraId="062487A1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43A82518" w14:textId="127D5C4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21732</w:t>
            </w:r>
          </w:p>
        </w:tc>
        <w:tc>
          <w:tcPr>
            <w:tcW w:w="1134" w:type="dxa"/>
            <w:noWrap/>
            <w:hideMark/>
          </w:tcPr>
          <w:p w14:paraId="39218F98" w14:textId="1F315C2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78E84FF" w14:textId="74BE87F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134" w:type="dxa"/>
          </w:tcPr>
          <w:p w14:paraId="6AACF89C" w14:textId="2C305A3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5DFD951A" w14:textId="74768FE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235B8B6" w14:textId="07B5A16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2C6B2CB7" w14:textId="41FC19F9" w:rsidTr="00F332BF">
        <w:trPr>
          <w:trHeight w:val="306"/>
          <w:jc w:val="center"/>
        </w:trPr>
        <w:tc>
          <w:tcPr>
            <w:tcW w:w="526" w:type="dxa"/>
          </w:tcPr>
          <w:p w14:paraId="740F2673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40887DA9" w14:textId="6E49DE3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26620</w:t>
            </w:r>
          </w:p>
        </w:tc>
        <w:tc>
          <w:tcPr>
            <w:tcW w:w="1134" w:type="dxa"/>
            <w:noWrap/>
            <w:hideMark/>
          </w:tcPr>
          <w:p w14:paraId="554C2D9E" w14:textId="24A3F20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67EEBED" w14:textId="69C7EA0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34" w:type="dxa"/>
          </w:tcPr>
          <w:p w14:paraId="58D9EE93" w14:textId="5600BA3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1E42986C" w14:textId="037CA01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7F7D48F5" w14:textId="644DF87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1BC32ECA" w14:textId="0464E79A" w:rsidTr="00F332BF">
        <w:trPr>
          <w:trHeight w:val="306"/>
          <w:jc w:val="center"/>
        </w:trPr>
        <w:tc>
          <w:tcPr>
            <w:tcW w:w="526" w:type="dxa"/>
          </w:tcPr>
          <w:p w14:paraId="18814F5A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568DDC87" w14:textId="22DFD12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31297</w:t>
            </w:r>
          </w:p>
        </w:tc>
        <w:tc>
          <w:tcPr>
            <w:tcW w:w="1134" w:type="dxa"/>
            <w:noWrap/>
            <w:hideMark/>
          </w:tcPr>
          <w:p w14:paraId="7DC52FBB" w14:textId="4F49A00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0C514A5" w14:textId="4B4F813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34" w:type="dxa"/>
          </w:tcPr>
          <w:p w14:paraId="5F2D495B" w14:textId="74F443C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145FD686" w14:textId="5F15505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2E15B785" w14:textId="7BDE25D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724CF26A" w14:textId="122E221D" w:rsidTr="00F332BF">
        <w:trPr>
          <w:trHeight w:val="306"/>
          <w:jc w:val="center"/>
        </w:trPr>
        <w:tc>
          <w:tcPr>
            <w:tcW w:w="526" w:type="dxa"/>
          </w:tcPr>
          <w:p w14:paraId="7C3D8467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37D1556" w14:textId="7F68B7D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2923916</w:t>
            </w:r>
          </w:p>
        </w:tc>
        <w:tc>
          <w:tcPr>
            <w:tcW w:w="1134" w:type="dxa"/>
            <w:noWrap/>
            <w:hideMark/>
          </w:tcPr>
          <w:p w14:paraId="3B97F3FA" w14:textId="1B51FDA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F778800" w14:textId="3DC9C41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34" w:type="dxa"/>
          </w:tcPr>
          <w:p w14:paraId="0580E583" w14:textId="59D89F1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DD17F3D" w14:textId="655E98A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213" w:type="dxa"/>
          </w:tcPr>
          <w:p w14:paraId="0EDF803D" w14:textId="3BB5858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044B122D" w14:textId="2F476580" w:rsidTr="00F332BF">
        <w:trPr>
          <w:trHeight w:val="306"/>
          <w:jc w:val="center"/>
        </w:trPr>
        <w:tc>
          <w:tcPr>
            <w:tcW w:w="526" w:type="dxa"/>
          </w:tcPr>
          <w:p w14:paraId="204BF595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3EC574C" w14:textId="6F617CA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36251</w:t>
            </w:r>
          </w:p>
        </w:tc>
        <w:tc>
          <w:tcPr>
            <w:tcW w:w="1134" w:type="dxa"/>
            <w:noWrap/>
            <w:hideMark/>
          </w:tcPr>
          <w:p w14:paraId="0C7728D0" w14:textId="60A84F0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26579EB" w14:textId="1E9FC02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134" w:type="dxa"/>
          </w:tcPr>
          <w:p w14:paraId="179A3865" w14:textId="398A6CB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2A1D98C3" w14:textId="06B1141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10DA1F6" w14:textId="290B1B2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17A8C7EF" w14:textId="630B38A0" w:rsidTr="00F332BF">
        <w:trPr>
          <w:trHeight w:val="306"/>
          <w:jc w:val="center"/>
        </w:trPr>
        <w:tc>
          <w:tcPr>
            <w:tcW w:w="526" w:type="dxa"/>
          </w:tcPr>
          <w:p w14:paraId="661E0073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35B8141" w14:textId="09F92DC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30975</w:t>
            </w:r>
          </w:p>
        </w:tc>
        <w:tc>
          <w:tcPr>
            <w:tcW w:w="1134" w:type="dxa"/>
            <w:noWrap/>
            <w:hideMark/>
          </w:tcPr>
          <w:p w14:paraId="7D4D4D01" w14:textId="0CDDC85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9902856" w14:textId="50F8EFA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34" w:type="dxa"/>
          </w:tcPr>
          <w:p w14:paraId="43BABE44" w14:textId="0E7A0DB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06EC70CA" w14:textId="525D6F1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40883F4C" w14:textId="4C7A326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176B34E6" w14:textId="45F11309" w:rsidTr="00F332BF">
        <w:trPr>
          <w:trHeight w:val="306"/>
          <w:jc w:val="center"/>
        </w:trPr>
        <w:tc>
          <w:tcPr>
            <w:tcW w:w="526" w:type="dxa"/>
          </w:tcPr>
          <w:p w14:paraId="4427CD3F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6D4DF240" w14:textId="375EDE6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35458</w:t>
            </w:r>
          </w:p>
        </w:tc>
        <w:tc>
          <w:tcPr>
            <w:tcW w:w="1134" w:type="dxa"/>
            <w:noWrap/>
            <w:hideMark/>
          </w:tcPr>
          <w:p w14:paraId="0F0FD0B6" w14:textId="587A77A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CC67D87" w14:textId="54AD3F9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34" w:type="dxa"/>
          </w:tcPr>
          <w:p w14:paraId="293834D2" w14:textId="7B6BE4E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67BD1F4D" w14:textId="657C3F1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4C742499" w14:textId="37AFA0E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6A88E33D" w14:textId="1EACE3BE" w:rsidTr="00F332BF">
        <w:trPr>
          <w:trHeight w:val="306"/>
          <w:jc w:val="center"/>
        </w:trPr>
        <w:tc>
          <w:tcPr>
            <w:tcW w:w="526" w:type="dxa"/>
          </w:tcPr>
          <w:p w14:paraId="18863760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4F99A96" w14:textId="4D87C3F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40663</w:t>
            </w:r>
          </w:p>
        </w:tc>
        <w:tc>
          <w:tcPr>
            <w:tcW w:w="1134" w:type="dxa"/>
            <w:noWrap/>
            <w:hideMark/>
          </w:tcPr>
          <w:p w14:paraId="0A9DBE16" w14:textId="6253694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0921520" w14:textId="27C473E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134" w:type="dxa"/>
          </w:tcPr>
          <w:p w14:paraId="32B1C622" w14:textId="7539C5E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48423267" w14:textId="6A8D3ED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9A9A18C" w14:textId="5D66B53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50D18900" w14:textId="2BA77A89" w:rsidTr="00F332BF">
        <w:trPr>
          <w:trHeight w:val="306"/>
          <w:jc w:val="center"/>
        </w:trPr>
        <w:tc>
          <w:tcPr>
            <w:tcW w:w="526" w:type="dxa"/>
          </w:tcPr>
          <w:p w14:paraId="5D64B682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7844315E" w14:textId="6C76397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29979</w:t>
            </w:r>
          </w:p>
        </w:tc>
        <w:tc>
          <w:tcPr>
            <w:tcW w:w="1134" w:type="dxa"/>
            <w:noWrap/>
            <w:hideMark/>
          </w:tcPr>
          <w:p w14:paraId="32D9872A" w14:textId="66AC3A4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E232DB3" w14:textId="06D2F73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134" w:type="dxa"/>
          </w:tcPr>
          <w:p w14:paraId="5D25B910" w14:textId="4469906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122D2499" w14:textId="2692425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5314AB37" w14:textId="2E94813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06D5629F" w14:textId="5AF947D4" w:rsidTr="00F332BF">
        <w:trPr>
          <w:trHeight w:val="306"/>
          <w:jc w:val="center"/>
        </w:trPr>
        <w:tc>
          <w:tcPr>
            <w:tcW w:w="526" w:type="dxa"/>
          </w:tcPr>
          <w:p w14:paraId="3D050C04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4F8D929D" w14:textId="0E88714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35846</w:t>
            </w:r>
          </w:p>
        </w:tc>
        <w:tc>
          <w:tcPr>
            <w:tcW w:w="1134" w:type="dxa"/>
            <w:noWrap/>
            <w:hideMark/>
          </w:tcPr>
          <w:p w14:paraId="58777B24" w14:textId="6B26EE3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ABC05BE" w14:textId="1EFAE22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34" w:type="dxa"/>
          </w:tcPr>
          <w:p w14:paraId="393999F1" w14:textId="20D65BE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5F7519B" w14:textId="540886C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28456A9B" w14:textId="68E1B55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1C8C0320" w14:textId="0A1786F1" w:rsidTr="00F332BF">
        <w:trPr>
          <w:trHeight w:val="306"/>
          <w:jc w:val="center"/>
        </w:trPr>
        <w:tc>
          <w:tcPr>
            <w:tcW w:w="526" w:type="dxa"/>
          </w:tcPr>
          <w:p w14:paraId="06FBA99C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48F849A1" w14:textId="236EE78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49671</w:t>
            </w:r>
          </w:p>
        </w:tc>
        <w:tc>
          <w:tcPr>
            <w:tcW w:w="1134" w:type="dxa"/>
            <w:noWrap/>
            <w:hideMark/>
          </w:tcPr>
          <w:p w14:paraId="5B0E7A35" w14:textId="053E7AC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5731B72" w14:textId="26AAFC0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134" w:type="dxa"/>
          </w:tcPr>
          <w:p w14:paraId="585F50CC" w14:textId="5A913AA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497BDB5" w14:textId="66278BC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43A07BBB" w14:textId="6C02703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0D0E1F7B" w14:textId="7EB786E7" w:rsidTr="00F332BF">
        <w:trPr>
          <w:trHeight w:val="306"/>
          <w:jc w:val="center"/>
        </w:trPr>
        <w:tc>
          <w:tcPr>
            <w:tcW w:w="526" w:type="dxa"/>
          </w:tcPr>
          <w:p w14:paraId="2F51C630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05B6BCF7" w14:textId="70B59A2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63212</w:t>
            </w:r>
          </w:p>
        </w:tc>
        <w:tc>
          <w:tcPr>
            <w:tcW w:w="1134" w:type="dxa"/>
            <w:noWrap/>
            <w:hideMark/>
          </w:tcPr>
          <w:p w14:paraId="021AD2D8" w14:textId="782D879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A1758CC" w14:textId="1FA3165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34" w:type="dxa"/>
          </w:tcPr>
          <w:p w14:paraId="5E00DC77" w14:textId="10843BA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812A385" w14:textId="162B664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1BF412E" w14:textId="3C55866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0570BB60" w14:textId="013465E5" w:rsidTr="00F332BF">
        <w:trPr>
          <w:trHeight w:val="306"/>
          <w:jc w:val="center"/>
        </w:trPr>
        <w:tc>
          <w:tcPr>
            <w:tcW w:w="526" w:type="dxa"/>
          </w:tcPr>
          <w:p w14:paraId="27CC13DA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0790CE8D" w14:textId="01E7E87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72170</w:t>
            </w:r>
          </w:p>
        </w:tc>
        <w:tc>
          <w:tcPr>
            <w:tcW w:w="1134" w:type="dxa"/>
            <w:noWrap/>
            <w:hideMark/>
          </w:tcPr>
          <w:p w14:paraId="44FAE85D" w14:textId="4E7C09C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8B10C3A" w14:textId="5EBDCD4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34" w:type="dxa"/>
          </w:tcPr>
          <w:p w14:paraId="1808960F" w14:textId="19C7E51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6125C54" w14:textId="0E70E81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5235B00C" w14:textId="3E17E75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3E52A7E7" w14:textId="70AF9C7E" w:rsidTr="00F332BF">
        <w:trPr>
          <w:trHeight w:val="306"/>
          <w:jc w:val="center"/>
        </w:trPr>
        <w:tc>
          <w:tcPr>
            <w:tcW w:w="526" w:type="dxa"/>
          </w:tcPr>
          <w:p w14:paraId="4EF410D8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0405457C" w14:textId="38CEFC4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78296</w:t>
            </w:r>
          </w:p>
        </w:tc>
        <w:tc>
          <w:tcPr>
            <w:tcW w:w="1134" w:type="dxa"/>
            <w:noWrap/>
            <w:hideMark/>
          </w:tcPr>
          <w:p w14:paraId="00702C5C" w14:textId="595098D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A626EA1" w14:textId="6FCD608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34" w:type="dxa"/>
          </w:tcPr>
          <w:p w14:paraId="490B6E7E" w14:textId="24AC1F5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6128D6E6" w14:textId="73C6B58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1C1374CD" w14:textId="796CE20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53A39A46" w14:textId="3174AD06" w:rsidTr="00F332BF">
        <w:trPr>
          <w:trHeight w:val="306"/>
          <w:jc w:val="center"/>
        </w:trPr>
        <w:tc>
          <w:tcPr>
            <w:tcW w:w="526" w:type="dxa"/>
          </w:tcPr>
          <w:p w14:paraId="4D15DE14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1EB2D8D7" w14:textId="77B0BC6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812571</w:t>
            </w:r>
          </w:p>
        </w:tc>
        <w:tc>
          <w:tcPr>
            <w:tcW w:w="1134" w:type="dxa"/>
            <w:noWrap/>
            <w:hideMark/>
          </w:tcPr>
          <w:p w14:paraId="7784EAC6" w14:textId="5947487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12F9901" w14:textId="1CE5C76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34" w:type="dxa"/>
          </w:tcPr>
          <w:p w14:paraId="059CFCBB" w14:textId="7A39FAE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1F233088" w14:textId="5D58D39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41E7CC5" w14:textId="76C92F2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4D46E2D7" w14:textId="00A57740" w:rsidTr="00F332BF">
        <w:trPr>
          <w:trHeight w:val="306"/>
          <w:jc w:val="center"/>
        </w:trPr>
        <w:tc>
          <w:tcPr>
            <w:tcW w:w="526" w:type="dxa"/>
          </w:tcPr>
          <w:p w14:paraId="1941E7A7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73FD3CFC" w14:textId="5237D9D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73850</w:t>
            </w:r>
          </w:p>
        </w:tc>
        <w:tc>
          <w:tcPr>
            <w:tcW w:w="1134" w:type="dxa"/>
            <w:noWrap/>
            <w:hideMark/>
          </w:tcPr>
          <w:p w14:paraId="752EA9CC" w14:textId="4E35760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A34FB70" w14:textId="61DEAC0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134" w:type="dxa"/>
          </w:tcPr>
          <w:p w14:paraId="574C9793" w14:textId="1D5A7A2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1ECB064A" w14:textId="5BA3D79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213" w:type="dxa"/>
          </w:tcPr>
          <w:p w14:paraId="66DC7204" w14:textId="240995F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534F3ECC" w14:textId="320F0442" w:rsidTr="00F332BF">
        <w:trPr>
          <w:trHeight w:val="306"/>
          <w:jc w:val="center"/>
        </w:trPr>
        <w:tc>
          <w:tcPr>
            <w:tcW w:w="526" w:type="dxa"/>
          </w:tcPr>
          <w:p w14:paraId="68C2F60E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4E28A777" w14:textId="43ADBA3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984773</w:t>
            </w:r>
          </w:p>
        </w:tc>
        <w:tc>
          <w:tcPr>
            <w:tcW w:w="1134" w:type="dxa"/>
            <w:noWrap/>
            <w:hideMark/>
          </w:tcPr>
          <w:p w14:paraId="3D73AB2A" w14:textId="0D47DA3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97A302B" w14:textId="00A677A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</w:tcPr>
          <w:p w14:paraId="63A2E9BF" w14:textId="7587812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086AD240" w14:textId="6177FCA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05232023" w14:textId="6DBD0B6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5CED4328" w14:textId="2F948F1F" w:rsidTr="00F332BF">
        <w:trPr>
          <w:trHeight w:val="306"/>
          <w:jc w:val="center"/>
        </w:trPr>
        <w:tc>
          <w:tcPr>
            <w:tcW w:w="526" w:type="dxa"/>
          </w:tcPr>
          <w:p w14:paraId="6806A309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7EBB46D1" w14:textId="7ACEB6E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23191597</w:t>
            </w:r>
          </w:p>
        </w:tc>
        <w:tc>
          <w:tcPr>
            <w:tcW w:w="1134" w:type="dxa"/>
            <w:noWrap/>
            <w:hideMark/>
          </w:tcPr>
          <w:p w14:paraId="1B6C8E7F" w14:textId="08AD62F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EA3524A" w14:textId="487BADC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34" w:type="dxa"/>
          </w:tcPr>
          <w:p w14:paraId="7AA29660" w14:textId="29E6075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667188E6" w14:textId="591658F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213" w:type="dxa"/>
          </w:tcPr>
          <w:p w14:paraId="714358C6" w14:textId="0510895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7CAB1034" w14:textId="3FB18CD4" w:rsidTr="00F332BF">
        <w:trPr>
          <w:trHeight w:val="306"/>
          <w:jc w:val="center"/>
        </w:trPr>
        <w:tc>
          <w:tcPr>
            <w:tcW w:w="526" w:type="dxa"/>
          </w:tcPr>
          <w:p w14:paraId="3E8EA0DB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0D3D5616" w14:textId="674AFE8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12758785</w:t>
            </w:r>
          </w:p>
        </w:tc>
        <w:tc>
          <w:tcPr>
            <w:tcW w:w="1134" w:type="dxa"/>
            <w:noWrap/>
            <w:hideMark/>
          </w:tcPr>
          <w:p w14:paraId="78BE795B" w14:textId="7198C7F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E429C62" w14:textId="3B15358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134" w:type="dxa"/>
          </w:tcPr>
          <w:p w14:paraId="3F939F9A" w14:textId="78B468F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BAFD46A" w14:textId="40BDA65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1974863F" w14:textId="2C9DC58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3D2B76EF" w14:textId="264EE193" w:rsidTr="00F332BF">
        <w:trPr>
          <w:trHeight w:val="306"/>
          <w:jc w:val="center"/>
        </w:trPr>
        <w:tc>
          <w:tcPr>
            <w:tcW w:w="526" w:type="dxa"/>
          </w:tcPr>
          <w:p w14:paraId="0DB7C824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25C58968" w14:textId="43144A3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16331689</w:t>
            </w:r>
          </w:p>
        </w:tc>
        <w:tc>
          <w:tcPr>
            <w:tcW w:w="1134" w:type="dxa"/>
            <w:noWrap/>
          </w:tcPr>
          <w:p w14:paraId="4DCE1A48" w14:textId="051C326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76D32547" w14:textId="0B952C6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134" w:type="dxa"/>
          </w:tcPr>
          <w:p w14:paraId="536C0F4E" w14:textId="3C2C068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0EA2836D" w14:textId="5AFB768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213" w:type="dxa"/>
          </w:tcPr>
          <w:p w14:paraId="3B309134" w14:textId="6374B07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67CA7EDE" w14:textId="513F58B2" w:rsidTr="00F332BF">
        <w:trPr>
          <w:trHeight w:val="306"/>
          <w:jc w:val="center"/>
        </w:trPr>
        <w:tc>
          <w:tcPr>
            <w:tcW w:w="526" w:type="dxa"/>
          </w:tcPr>
          <w:p w14:paraId="4E668BAB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6189D0EF" w14:textId="7C6F84B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3142903</w:t>
            </w:r>
          </w:p>
        </w:tc>
        <w:tc>
          <w:tcPr>
            <w:tcW w:w="1134" w:type="dxa"/>
            <w:noWrap/>
          </w:tcPr>
          <w:p w14:paraId="40C0FCCB" w14:textId="1E2EECE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noWrap/>
          </w:tcPr>
          <w:p w14:paraId="46AED63B" w14:textId="44AF2E4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</w:tcPr>
          <w:p w14:paraId="101F509E" w14:textId="00033C7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77E31A59" w14:textId="4CAF4AF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063A9895" w14:textId="0B9896F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713B72BE" w14:textId="10FC3F88" w:rsidTr="00F332BF">
        <w:trPr>
          <w:trHeight w:val="306"/>
          <w:jc w:val="center"/>
        </w:trPr>
        <w:tc>
          <w:tcPr>
            <w:tcW w:w="526" w:type="dxa"/>
          </w:tcPr>
          <w:p w14:paraId="294EC3FE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A164EF2" w14:textId="5D42E91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9740800</w:t>
            </w:r>
          </w:p>
        </w:tc>
        <w:tc>
          <w:tcPr>
            <w:tcW w:w="1134" w:type="dxa"/>
            <w:noWrap/>
          </w:tcPr>
          <w:p w14:paraId="205B3A11" w14:textId="2EA14DC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66CF6C8C" w14:textId="308C930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134" w:type="dxa"/>
          </w:tcPr>
          <w:p w14:paraId="54569287" w14:textId="173274E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0E81FB50" w14:textId="7BDB453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381E0F1C" w14:textId="5E76CC2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7650190D" w14:textId="743682AE" w:rsidTr="00F332BF">
        <w:trPr>
          <w:trHeight w:val="306"/>
          <w:jc w:val="center"/>
        </w:trPr>
        <w:tc>
          <w:tcPr>
            <w:tcW w:w="526" w:type="dxa"/>
          </w:tcPr>
          <w:p w14:paraId="1C652F5B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0B2F0760" w14:textId="6AF539B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9815744</w:t>
            </w:r>
          </w:p>
        </w:tc>
        <w:tc>
          <w:tcPr>
            <w:tcW w:w="1134" w:type="dxa"/>
            <w:noWrap/>
          </w:tcPr>
          <w:p w14:paraId="2B78BCF5" w14:textId="4BB9B1C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51F5D01B" w14:textId="6D4532B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34" w:type="dxa"/>
          </w:tcPr>
          <w:p w14:paraId="7223B0C9" w14:textId="05BB57B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CAAA1E6" w14:textId="25FB08E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A40416C" w14:textId="2B92E01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0F339910" w14:textId="3E1AC1F2" w:rsidTr="00F332BF">
        <w:trPr>
          <w:trHeight w:val="306"/>
          <w:jc w:val="center"/>
        </w:trPr>
        <w:tc>
          <w:tcPr>
            <w:tcW w:w="526" w:type="dxa"/>
          </w:tcPr>
          <w:p w14:paraId="70F3EC64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3160251" w14:textId="5CB45FA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17487509</w:t>
            </w:r>
          </w:p>
        </w:tc>
        <w:tc>
          <w:tcPr>
            <w:tcW w:w="1134" w:type="dxa"/>
            <w:noWrap/>
          </w:tcPr>
          <w:p w14:paraId="6E7141F3" w14:textId="72943D4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09FBF31A" w14:textId="54C4CC2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134" w:type="dxa"/>
          </w:tcPr>
          <w:p w14:paraId="23160015" w14:textId="7F21366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C839AB7" w14:textId="2A91492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238F4878" w14:textId="7911D77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6F422505" w14:textId="4ADBD81E" w:rsidTr="00F332BF">
        <w:trPr>
          <w:trHeight w:val="306"/>
          <w:jc w:val="center"/>
        </w:trPr>
        <w:tc>
          <w:tcPr>
            <w:tcW w:w="526" w:type="dxa"/>
          </w:tcPr>
          <w:p w14:paraId="711B71B1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7F6CA08C" w14:textId="0EC63D7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3434235</w:t>
            </w:r>
          </w:p>
        </w:tc>
        <w:tc>
          <w:tcPr>
            <w:tcW w:w="1134" w:type="dxa"/>
            <w:noWrap/>
          </w:tcPr>
          <w:p w14:paraId="3EF93FF2" w14:textId="3FDDAFB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7B16F1FD" w14:textId="619CE40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134" w:type="dxa"/>
          </w:tcPr>
          <w:p w14:paraId="1787AD5E" w14:textId="3830D59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0518F3FB" w14:textId="1BD6D2E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EFEDD66" w14:textId="1FD3380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65C0D1D5" w14:textId="42807E7A" w:rsidTr="00F332BF">
        <w:trPr>
          <w:trHeight w:val="306"/>
          <w:jc w:val="center"/>
        </w:trPr>
        <w:tc>
          <w:tcPr>
            <w:tcW w:w="526" w:type="dxa"/>
          </w:tcPr>
          <w:p w14:paraId="31A423B9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21497898" w14:textId="6630059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3099645</w:t>
            </w:r>
          </w:p>
        </w:tc>
        <w:tc>
          <w:tcPr>
            <w:tcW w:w="1134" w:type="dxa"/>
            <w:noWrap/>
          </w:tcPr>
          <w:p w14:paraId="3B464585" w14:textId="0A0D054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11E5CB12" w14:textId="7A40A01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134" w:type="dxa"/>
          </w:tcPr>
          <w:p w14:paraId="719CC926" w14:textId="0EAC108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6966454A" w14:textId="1E1207C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5680E1DD" w14:textId="602AEA2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4A1AF8" w:rsidRPr="00B10618" w14:paraId="6738E02F" w14:textId="77777777" w:rsidTr="0076676B">
        <w:trPr>
          <w:trHeight w:val="306"/>
          <w:jc w:val="center"/>
        </w:trPr>
        <w:tc>
          <w:tcPr>
            <w:tcW w:w="526" w:type="dxa"/>
          </w:tcPr>
          <w:p w14:paraId="299C293C" w14:textId="77777777" w:rsidR="004A1AF8" w:rsidRPr="00B10618" w:rsidRDefault="004A1AF8" w:rsidP="0076676B">
            <w:pPr>
              <w:pStyle w:val="a9"/>
              <w:ind w:left="0" w:right="42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66E69D77" w14:textId="77777777" w:rsidR="004A1AF8" w:rsidRPr="00B10618" w:rsidRDefault="004A1AF8" w:rsidP="00766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1134" w:type="dxa"/>
            <w:noWrap/>
          </w:tcPr>
          <w:p w14:paraId="3833D7B1" w14:textId="77777777" w:rsidR="004A1AF8" w:rsidRPr="00B10618" w:rsidRDefault="004A1AF8" w:rsidP="00766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276" w:type="dxa"/>
            <w:noWrap/>
          </w:tcPr>
          <w:p w14:paraId="37E665A3" w14:textId="77777777" w:rsidR="004A1AF8" w:rsidRPr="00B10618" w:rsidRDefault="004A1AF8" w:rsidP="00766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134" w:type="dxa"/>
          </w:tcPr>
          <w:p w14:paraId="1CD5EADE" w14:textId="77777777" w:rsidR="004A1AF8" w:rsidRPr="006844D8" w:rsidRDefault="004A1AF8" w:rsidP="00766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32BF">
              <w:rPr>
                <w:rFonts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701" w:type="dxa"/>
          </w:tcPr>
          <w:p w14:paraId="55A01985" w14:textId="77777777" w:rsidR="004A1AF8" w:rsidRDefault="004A1AF8" w:rsidP="00766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32BF">
              <w:rPr>
                <w:rFonts w:ascii="Times New Roman" w:hAnsi="Times New Roman" w:cs="Times New Roman"/>
                <w:sz w:val="21"/>
                <w:szCs w:val="21"/>
              </w:rPr>
              <w:t>Liver Disease(s)</w:t>
            </w:r>
          </w:p>
        </w:tc>
        <w:tc>
          <w:tcPr>
            <w:tcW w:w="1213" w:type="dxa"/>
          </w:tcPr>
          <w:p w14:paraId="79FFD91B" w14:textId="77777777" w:rsidR="004A1AF8" w:rsidRPr="00B10618" w:rsidRDefault="004A1AF8" w:rsidP="00766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Ethnicity</w:t>
            </w:r>
          </w:p>
        </w:tc>
      </w:tr>
      <w:tr w:rsidR="00BF3663" w:rsidRPr="00B10618" w14:paraId="1523BE59" w14:textId="2965C96E" w:rsidTr="00F332BF">
        <w:trPr>
          <w:trHeight w:val="306"/>
          <w:jc w:val="center"/>
        </w:trPr>
        <w:tc>
          <w:tcPr>
            <w:tcW w:w="526" w:type="dxa"/>
          </w:tcPr>
          <w:p w14:paraId="4351A029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26B282B4" w14:textId="5B53877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10368924</w:t>
            </w:r>
          </w:p>
        </w:tc>
        <w:tc>
          <w:tcPr>
            <w:tcW w:w="1134" w:type="dxa"/>
            <w:noWrap/>
          </w:tcPr>
          <w:p w14:paraId="61ADCDAA" w14:textId="2DE2CEF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63B7E925" w14:textId="24614E0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134" w:type="dxa"/>
          </w:tcPr>
          <w:p w14:paraId="1E252E8E" w14:textId="7A01F0D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43666671" w14:textId="34C059F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40ED5B40" w14:textId="137D27A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5932938E" w14:textId="6CD27B5E" w:rsidTr="00F332BF">
        <w:trPr>
          <w:trHeight w:val="306"/>
          <w:jc w:val="center"/>
        </w:trPr>
        <w:tc>
          <w:tcPr>
            <w:tcW w:w="526" w:type="dxa"/>
          </w:tcPr>
          <w:p w14:paraId="4186C919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0A71D416" w14:textId="2E81962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9555537</w:t>
            </w:r>
          </w:p>
        </w:tc>
        <w:tc>
          <w:tcPr>
            <w:tcW w:w="1134" w:type="dxa"/>
            <w:noWrap/>
          </w:tcPr>
          <w:p w14:paraId="590CF657" w14:textId="3678B5F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61534411" w14:textId="7E3151C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34" w:type="dxa"/>
          </w:tcPr>
          <w:p w14:paraId="729C9B4D" w14:textId="378148F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7D4852CF" w14:textId="524762C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1D3AC2C" w14:textId="4A74C8C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36CD501B" w14:textId="10810AE6" w:rsidTr="00F332BF">
        <w:trPr>
          <w:trHeight w:val="306"/>
          <w:jc w:val="center"/>
        </w:trPr>
        <w:tc>
          <w:tcPr>
            <w:tcW w:w="526" w:type="dxa"/>
          </w:tcPr>
          <w:p w14:paraId="5037587A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8360992" w14:textId="3C697A6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11465932</w:t>
            </w:r>
          </w:p>
        </w:tc>
        <w:tc>
          <w:tcPr>
            <w:tcW w:w="1134" w:type="dxa"/>
            <w:noWrap/>
          </w:tcPr>
          <w:p w14:paraId="7505C5BB" w14:textId="00CF2D1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797F8573" w14:textId="752D105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34" w:type="dxa"/>
          </w:tcPr>
          <w:p w14:paraId="54326F4F" w14:textId="75D9E680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7438A801" w14:textId="694DD3C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418BD725" w14:textId="5A9DD67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2C289F5E" w14:textId="2CC98C1F" w:rsidTr="00F332BF">
        <w:trPr>
          <w:trHeight w:val="306"/>
          <w:jc w:val="center"/>
        </w:trPr>
        <w:tc>
          <w:tcPr>
            <w:tcW w:w="526" w:type="dxa"/>
          </w:tcPr>
          <w:p w14:paraId="177DBEAB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58FC34A1" w14:textId="3588C7E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17503316</w:t>
            </w:r>
          </w:p>
        </w:tc>
        <w:tc>
          <w:tcPr>
            <w:tcW w:w="1134" w:type="dxa"/>
            <w:noWrap/>
          </w:tcPr>
          <w:p w14:paraId="5E965053" w14:textId="1FBC4ED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47945CB0" w14:textId="4451BCE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134" w:type="dxa"/>
          </w:tcPr>
          <w:p w14:paraId="46720F0C" w14:textId="436CBF7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4F7B9D90" w14:textId="69C3408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4B114765" w14:textId="3C92315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3E3D8B11" w14:textId="70ECC821" w:rsidTr="00F332BF">
        <w:trPr>
          <w:trHeight w:val="306"/>
          <w:jc w:val="center"/>
        </w:trPr>
        <w:tc>
          <w:tcPr>
            <w:tcW w:w="526" w:type="dxa"/>
          </w:tcPr>
          <w:p w14:paraId="327607D7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535493EF" w14:textId="5B69117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1709301</w:t>
            </w:r>
          </w:p>
        </w:tc>
        <w:tc>
          <w:tcPr>
            <w:tcW w:w="1134" w:type="dxa"/>
            <w:noWrap/>
          </w:tcPr>
          <w:p w14:paraId="2411AB8F" w14:textId="2AFF9AA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54EF5ED8" w14:textId="665EF1C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34" w:type="dxa"/>
          </w:tcPr>
          <w:p w14:paraId="4F0AE976" w14:textId="3DFA724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60F403EF" w14:textId="028E775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46C67D0B" w14:textId="545877AD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184F9E44" w14:textId="47B7EDEE" w:rsidTr="00F332BF">
        <w:trPr>
          <w:trHeight w:val="306"/>
          <w:jc w:val="center"/>
        </w:trPr>
        <w:tc>
          <w:tcPr>
            <w:tcW w:w="526" w:type="dxa"/>
          </w:tcPr>
          <w:p w14:paraId="240F970E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4109CC67" w14:textId="68D0502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11532847</w:t>
            </w:r>
          </w:p>
        </w:tc>
        <w:tc>
          <w:tcPr>
            <w:tcW w:w="1134" w:type="dxa"/>
            <w:noWrap/>
          </w:tcPr>
          <w:p w14:paraId="63E3CE8D" w14:textId="0A139E9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3577EF55" w14:textId="5872B13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34" w:type="dxa"/>
          </w:tcPr>
          <w:p w14:paraId="72BD4225" w14:textId="4BFEE82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93938C8" w14:textId="2E84523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762FA29E" w14:textId="0C47CAB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37987999" w14:textId="1C7E7B77" w:rsidTr="00F332BF">
        <w:trPr>
          <w:trHeight w:val="306"/>
          <w:jc w:val="center"/>
        </w:trPr>
        <w:tc>
          <w:tcPr>
            <w:tcW w:w="526" w:type="dxa"/>
          </w:tcPr>
          <w:p w14:paraId="223A5AAB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278066A6" w14:textId="1A9F07E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11250174</w:t>
            </w:r>
          </w:p>
        </w:tc>
        <w:tc>
          <w:tcPr>
            <w:tcW w:w="1134" w:type="dxa"/>
            <w:noWrap/>
          </w:tcPr>
          <w:p w14:paraId="50CFDEB5" w14:textId="4B3898E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noWrap/>
          </w:tcPr>
          <w:p w14:paraId="519FA630" w14:textId="327B7BE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34" w:type="dxa"/>
          </w:tcPr>
          <w:p w14:paraId="408354EE" w14:textId="5D96419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4910BC74" w14:textId="22E0E9C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3B5345A5" w14:textId="63442A1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547DB15C" w14:textId="04A39460" w:rsidTr="00F332BF">
        <w:trPr>
          <w:trHeight w:val="306"/>
          <w:jc w:val="center"/>
        </w:trPr>
        <w:tc>
          <w:tcPr>
            <w:tcW w:w="526" w:type="dxa"/>
          </w:tcPr>
          <w:p w14:paraId="47A69693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7A6FC5E3" w14:textId="61FE59A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11286553</w:t>
            </w:r>
          </w:p>
        </w:tc>
        <w:tc>
          <w:tcPr>
            <w:tcW w:w="1134" w:type="dxa"/>
            <w:noWrap/>
          </w:tcPr>
          <w:p w14:paraId="791EF68C" w14:textId="2240CD8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noWrap/>
          </w:tcPr>
          <w:p w14:paraId="33E543C8" w14:textId="237746C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</w:tcPr>
          <w:p w14:paraId="75DBF5E0" w14:textId="685FBD7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71E4B710" w14:textId="2974CAC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127FDAA7" w14:textId="221A9C2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0F28B9B8" w14:textId="4DF3FFD9" w:rsidTr="00F332BF">
        <w:trPr>
          <w:trHeight w:val="306"/>
          <w:jc w:val="center"/>
        </w:trPr>
        <w:tc>
          <w:tcPr>
            <w:tcW w:w="526" w:type="dxa"/>
          </w:tcPr>
          <w:p w14:paraId="4D249A06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14E92B2F" w14:textId="75C1E20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2152656</w:t>
            </w:r>
          </w:p>
        </w:tc>
        <w:tc>
          <w:tcPr>
            <w:tcW w:w="1134" w:type="dxa"/>
            <w:noWrap/>
          </w:tcPr>
          <w:p w14:paraId="1871818A" w14:textId="696C762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55835709" w14:textId="3BFB97D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134" w:type="dxa"/>
          </w:tcPr>
          <w:p w14:paraId="1DEE6084" w14:textId="3BF4AB2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09FF4233" w14:textId="00945EE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24AB171A" w14:textId="6E4FE48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4CCD3033" w14:textId="52A2102B" w:rsidTr="00F332BF">
        <w:trPr>
          <w:trHeight w:val="306"/>
          <w:jc w:val="center"/>
        </w:trPr>
        <w:tc>
          <w:tcPr>
            <w:tcW w:w="526" w:type="dxa"/>
          </w:tcPr>
          <w:p w14:paraId="75350FEB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066D43B7" w14:textId="2A095DF8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1453605</w:t>
            </w:r>
          </w:p>
        </w:tc>
        <w:tc>
          <w:tcPr>
            <w:tcW w:w="1134" w:type="dxa"/>
            <w:noWrap/>
          </w:tcPr>
          <w:p w14:paraId="5FC19995" w14:textId="455E6FE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212DDC98" w14:textId="7397573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134" w:type="dxa"/>
          </w:tcPr>
          <w:p w14:paraId="6885567B" w14:textId="34574CC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03662DDD" w14:textId="5709B49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2E5325A7" w14:textId="209B5DB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57BDF73A" w14:textId="46D83DF3" w:rsidTr="00F332BF">
        <w:trPr>
          <w:trHeight w:val="306"/>
          <w:jc w:val="center"/>
        </w:trPr>
        <w:tc>
          <w:tcPr>
            <w:tcW w:w="526" w:type="dxa"/>
          </w:tcPr>
          <w:p w14:paraId="07531DBD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200CCD46" w14:textId="4466BFBF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9483248</w:t>
            </w:r>
          </w:p>
        </w:tc>
        <w:tc>
          <w:tcPr>
            <w:tcW w:w="1134" w:type="dxa"/>
            <w:noWrap/>
          </w:tcPr>
          <w:p w14:paraId="4C5B222D" w14:textId="04DFE08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5F3AE406" w14:textId="11F9D1B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134" w:type="dxa"/>
          </w:tcPr>
          <w:p w14:paraId="47146091" w14:textId="1429B5C1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769A7D40" w14:textId="438E82A3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70CD7BA6" w14:textId="01FA339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6EBD5EC0" w14:textId="160D907C" w:rsidTr="00F332BF">
        <w:trPr>
          <w:trHeight w:val="306"/>
          <w:jc w:val="center"/>
        </w:trPr>
        <w:tc>
          <w:tcPr>
            <w:tcW w:w="526" w:type="dxa"/>
          </w:tcPr>
          <w:p w14:paraId="515C8E4E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76D0FC0B" w14:textId="34D6D54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11892456</w:t>
            </w:r>
          </w:p>
        </w:tc>
        <w:tc>
          <w:tcPr>
            <w:tcW w:w="1134" w:type="dxa"/>
            <w:noWrap/>
          </w:tcPr>
          <w:p w14:paraId="23B06B2A" w14:textId="050B1DA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noWrap/>
          </w:tcPr>
          <w:p w14:paraId="420C0080" w14:textId="5B6F9724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34" w:type="dxa"/>
          </w:tcPr>
          <w:p w14:paraId="0FF57B3E" w14:textId="1F2E74D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395E7857" w14:textId="4D36875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216C9E38" w14:textId="1FC3E61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68CB368C" w14:textId="5EFE9485" w:rsidTr="00F332BF">
        <w:trPr>
          <w:trHeight w:val="306"/>
          <w:jc w:val="center"/>
        </w:trPr>
        <w:tc>
          <w:tcPr>
            <w:tcW w:w="526" w:type="dxa"/>
          </w:tcPr>
          <w:p w14:paraId="42BB7056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03BAD98" w14:textId="30C01AC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4184167</w:t>
            </w:r>
          </w:p>
        </w:tc>
        <w:tc>
          <w:tcPr>
            <w:tcW w:w="1134" w:type="dxa"/>
            <w:noWrap/>
          </w:tcPr>
          <w:p w14:paraId="67601BBC" w14:textId="66EAE53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6D14E83D" w14:textId="7F83876A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134" w:type="dxa"/>
          </w:tcPr>
          <w:p w14:paraId="41AEC39E" w14:textId="54446F9C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44D8"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1A7A92EE" w14:textId="3FF33CE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6794ABC6" w14:textId="783B6ABB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  <w:tr w:rsidR="00BF3663" w:rsidRPr="00B10618" w14:paraId="09DD3006" w14:textId="4D8EB5A1" w:rsidTr="00F332BF">
        <w:trPr>
          <w:trHeight w:val="306"/>
          <w:jc w:val="center"/>
        </w:trPr>
        <w:tc>
          <w:tcPr>
            <w:tcW w:w="526" w:type="dxa"/>
          </w:tcPr>
          <w:p w14:paraId="1A6CC629" w14:textId="77777777" w:rsidR="00BF3663" w:rsidRPr="00B10618" w:rsidRDefault="00BF3663" w:rsidP="00BF3663">
            <w:pPr>
              <w:pStyle w:val="a9"/>
              <w:numPr>
                <w:ilvl w:val="0"/>
                <w:numId w:val="3"/>
              </w:num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2" w:type="dxa"/>
          </w:tcPr>
          <w:p w14:paraId="3FB7176D" w14:textId="54CFD095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0000158883</w:t>
            </w:r>
          </w:p>
        </w:tc>
        <w:tc>
          <w:tcPr>
            <w:tcW w:w="1134" w:type="dxa"/>
            <w:noWrap/>
          </w:tcPr>
          <w:p w14:paraId="10CC4F7C" w14:textId="43CA12D7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noWrap/>
          </w:tcPr>
          <w:p w14:paraId="091214ED" w14:textId="1C09ECB2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34" w:type="dxa"/>
          </w:tcPr>
          <w:p w14:paraId="75F839D5" w14:textId="607A8CE9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CC</w:t>
            </w:r>
          </w:p>
        </w:tc>
        <w:tc>
          <w:tcPr>
            <w:tcW w:w="1701" w:type="dxa"/>
          </w:tcPr>
          <w:p w14:paraId="5F46B77B" w14:textId="7173F5AE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V</w:t>
            </w:r>
          </w:p>
        </w:tc>
        <w:tc>
          <w:tcPr>
            <w:tcW w:w="1213" w:type="dxa"/>
          </w:tcPr>
          <w:p w14:paraId="76DAAE23" w14:textId="6B6365D6" w:rsidR="00BF3663" w:rsidRPr="00B10618" w:rsidRDefault="00BF3663" w:rsidP="00BF36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61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</w:tr>
    </w:tbl>
    <w:p w14:paraId="60BE826C" w14:textId="34818F01" w:rsidR="009A248C" w:rsidRPr="00203228" w:rsidRDefault="00CF227E" w:rsidP="007B5D4D">
      <w:pPr>
        <w:rPr>
          <w:rFonts w:ascii="Times New Roman" w:hAnsi="Times New Roman" w:cs="Times New Roman" w:hint="eastAsia"/>
          <w:sz w:val="21"/>
          <w:szCs w:val="21"/>
        </w:rPr>
      </w:pPr>
      <w:r>
        <w:fldChar w:fldCharType="end"/>
      </w:r>
    </w:p>
    <w:sectPr w:rsidR="009A248C" w:rsidRPr="0020322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F4A49" w14:textId="77777777" w:rsidR="00C767C9" w:rsidRDefault="00C767C9" w:rsidP="00042732">
      <w:pPr>
        <w:spacing w:line="240" w:lineRule="auto"/>
      </w:pPr>
      <w:r>
        <w:separator/>
      </w:r>
    </w:p>
  </w:endnote>
  <w:endnote w:type="continuationSeparator" w:id="0">
    <w:p w14:paraId="42AAF0C2" w14:textId="77777777" w:rsidR="00C767C9" w:rsidRDefault="00C767C9" w:rsidP="000427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3900430"/>
      <w:docPartObj>
        <w:docPartGallery w:val="Page Numbers (Bottom of Page)"/>
        <w:docPartUnique/>
      </w:docPartObj>
    </w:sdtPr>
    <w:sdtContent>
      <w:p w14:paraId="744FA888" w14:textId="60418533" w:rsidR="00DB1DEE" w:rsidRDefault="00DB1DEE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780172" w14:textId="77777777" w:rsidR="00DB1DEE" w:rsidRDefault="00DB1DEE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D21D1" w14:textId="77777777" w:rsidR="00C767C9" w:rsidRDefault="00C767C9" w:rsidP="00042732">
      <w:pPr>
        <w:spacing w:line="240" w:lineRule="auto"/>
      </w:pPr>
      <w:r>
        <w:separator/>
      </w:r>
    </w:p>
  </w:footnote>
  <w:footnote w:type="continuationSeparator" w:id="0">
    <w:p w14:paraId="171F0CDA" w14:textId="77777777" w:rsidR="00C767C9" w:rsidRDefault="00C767C9" w:rsidP="000427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BB32BF"/>
    <w:multiLevelType w:val="hybridMultilevel"/>
    <w:tmpl w:val="7892EC90"/>
    <w:lvl w:ilvl="0" w:tplc="86702128">
      <w:start w:val="1"/>
      <w:numFmt w:val="decimal"/>
      <w:suff w:val="nothing"/>
      <w:lvlText w:val="%1"/>
      <w:lvlJc w:val="center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A8C6381"/>
    <w:multiLevelType w:val="multilevel"/>
    <w:tmpl w:val="3656D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C555D4"/>
    <w:multiLevelType w:val="hybridMultilevel"/>
    <w:tmpl w:val="55669D3C"/>
    <w:lvl w:ilvl="0" w:tplc="2FA6402A">
      <w:start w:val="1"/>
      <w:numFmt w:val="decimal"/>
      <w:suff w:val="nothing"/>
      <w:lvlText w:val="#%1"/>
      <w:lvlJc w:val="center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25262490">
    <w:abstractNumId w:val="1"/>
  </w:num>
  <w:num w:numId="2" w16cid:durableId="1832138157">
    <w:abstractNumId w:val="0"/>
  </w:num>
  <w:num w:numId="3" w16cid:durableId="5151185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0E"/>
    <w:rsid w:val="00027C82"/>
    <w:rsid w:val="00042732"/>
    <w:rsid w:val="00101EFF"/>
    <w:rsid w:val="00105274"/>
    <w:rsid w:val="00142E6D"/>
    <w:rsid w:val="00193020"/>
    <w:rsid w:val="001C2134"/>
    <w:rsid w:val="001F730C"/>
    <w:rsid w:val="00203228"/>
    <w:rsid w:val="00203742"/>
    <w:rsid w:val="00235662"/>
    <w:rsid w:val="002B50BA"/>
    <w:rsid w:val="00312BD5"/>
    <w:rsid w:val="0032025E"/>
    <w:rsid w:val="00323B0E"/>
    <w:rsid w:val="00383A46"/>
    <w:rsid w:val="003A6DF1"/>
    <w:rsid w:val="003D2368"/>
    <w:rsid w:val="004A0815"/>
    <w:rsid w:val="004A1AF8"/>
    <w:rsid w:val="004E34F0"/>
    <w:rsid w:val="00556563"/>
    <w:rsid w:val="005739AA"/>
    <w:rsid w:val="005C094A"/>
    <w:rsid w:val="005D2C98"/>
    <w:rsid w:val="005D3286"/>
    <w:rsid w:val="006025C2"/>
    <w:rsid w:val="00604BAF"/>
    <w:rsid w:val="006216BF"/>
    <w:rsid w:val="006252D9"/>
    <w:rsid w:val="00663861"/>
    <w:rsid w:val="0066468A"/>
    <w:rsid w:val="006F2E0B"/>
    <w:rsid w:val="00700095"/>
    <w:rsid w:val="00721522"/>
    <w:rsid w:val="0075021F"/>
    <w:rsid w:val="0075431D"/>
    <w:rsid w:val="00796F85"/>
    <w:rsid w:val="007B5D4D"/>
    <w:rsid w:val="008150B6"/>
    <w:rsid w:val="00892FAA"/>
    <w:rsid w:val="008A7D1B"/>
    <w:rsid w:val="008F5585"/>
    <w:rsid w:val="009129D7"/>
    <w:rsid w:val="00927562"/>
    <w:rsid w:val="0093578C"/>
    <w:rsid w:val="009759E2"/>
    <w:rsid w:val="009A248C"/>
    <w:rsid w:val="009A6D91"/>
    <w:rsid w:val="009C6A47"/>
    <w:rsid w:val="009E66BD"/>
    <w:rsid w:val="009E7D5A"/>
    <w:rsid w:val="00A42893"/>
    <w:rsid w:val="00A5170F"/>
    <w:rsid w:val="00A55149"/>
    <w:rsid w:val="00AD2D16"/>
    <w:rsid w:val="00AE4F57"/>
    <w:rsid w:val="00B10618"/>
    <w:rsid w:val="00B52C07"/>
    <w:rsid w:val="00B61934"/>
    <w:rsid w:val="00B852A6"/>
    <w:rsid w:val="00BC0207"/>
    <w:rsid w:val="00BF3663"/>
    <w:rsid w:val="00BF374E"/>
    <w:rsid w:val="00C07E0B"/>
    <w:rsid w:val="00C14773"/>
    <w:rsid w:val="00C21EDC"/>
    <w:rsid w:val="00C63750"/>
    <w:rsid w:val="00C767C9"/>
    <w:rsid w:val="00C90E0F"/>
    <w:rsid w:val="00CF227E"/>
    <w:rsid w:val="00DB0393"/>
    <w:rsid w:val="00DB1DEE"/>
    <w:rsid w:val="00E11EF5"/>
    <w:rsid w:val="00E139A5"/>
    <w:rsid w:val="00E218C1"/>
    <w:rsid w:val="00E5553A"/>
    <w:rsid w:val="00E6751A"/>
    <w:rsid w:val="00EA1F30"/>
    <w:rsid w:val="00EE67D2"/>
    <w:rsid w:val="00EF2839"/>
    <w:rsid w:val="00F332BF"/>
    <w:rsid w:val="00F94C78"/>
    <w:rsid w:val="00FC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D8513"/>
  <w15:chartTrackingRefBased/>
  <w15:docId w15:val="{7A5C7DA4-0FA5-4D5A-AA0D-6293002D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228"/>
    <w:pPr>
      <w:spacing w:after="0" w:line="300" w:lineRule="auto"/>
    </w:pPr>
  </w:style>
  <w:style w:type="paragraph" w:styleId="1">
    <w:name w:val="heading 1"/>
    <w:basedOn w:val="a"/>
    <w:next w:val="a"/>
    <w:link w:val="10"/>
    <w:uiPriority w:val="9"/>
    <w:qFormat/>
    <w:rsid w:val="00323B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3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3B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3B0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3B0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3B0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3B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3B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3B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3B0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3B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3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3B0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3B0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3B0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3B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3B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3B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3B0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3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3B0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3B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3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3B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0618"/>
    <w:pPr>
      <w:ind w:left="720"/>
      <w:contextualSpacing/>
    </w:pPr>
    <w:rPr>
      <w:rFonts w:eastAsia="Times New Roman"/>
    </w:rPr>
  </w:style>
  <w:style w:type="character" w:styleId="aa">
    <w:name w:val="Intense Emphasis"/>
    <w:basedOn w:val="a0"/>
    <w:uiPriority w:val="21"/>
    <w:qFormat/>
    <w:rsid w:val="00323B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3B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3B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23B0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27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27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27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2732"/>
    <w:rPr>
      <w:sz w:val="18"/>
      <w:szCs w:val="18"/>
    </w:rPr>
  </w:style>
  <w:style w:type="table" w:styleId="af2">
    <w:name w:val="Table Grid"/>
    <w:basedOn w:val="a1"/>
    <w:uiPriority w:val="39"/>
    <w:rsid w:val="00AD2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AD2D1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嘉敏</dc:creator>
  <cp:keywords/>
  <dc:description/>
  <cp:lastModifiedBy>陈嘉敏</cp:lastModifiedBy>
  <cp:revision>29</cp:revision>
  <dcterms:created xsi:type="dcterms:W3CDTF">2026-04-09T10:44:00Z</dcterms:created>
  <dcterms:modified xsi:type="dcterms:W3CDTF">2026-04-1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16c5bb-d8b6-430d-af27-d5d173c19f73</vt:lpwstr>
  </property>
</Properties>
</file>